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Appendix 1. 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>Focus Group Guide - Questions posed to answer the research aims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>Part One - Introduction: Divine forgiveness in the Christian/Jewish/Muslim religion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In your religion/according to your discipline's perspective: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What is divine forgiveness? Is there a shared definition of divine forgiveness?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What is the relationship between God and forgiveness?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What are the key words of divine forgiveness?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Does forgiveness coincide with mercy or are there differences between them? (Which ones?)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>Part Two - The experience of forgiveness: Sin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What is meant by the term "sin?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Are there differences between sin against God and sin against other human beings? (What are the main ones?)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>Part Three - The experience of forgiveness: Conditions</w:t>
      </w:r>
    </w:p>
    <w:p w:rsidR="00D63A51" w:rsidRPr="00851333" w:rsidRDefault="00D63A51" w:rsidP="00D63A51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What are the conditions - in terms of thoughts, actions, and feelings - for being forgiven by God?</w:t>
      </w:r>
    </w:p>
    <w:p w:rsidR="00D63A51" w:rsidRPr="00851333" w:rsidRDefault="00D63A51" w:rsidP="00D63A51">
      <w:pPr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</w:p>
    <w:p w:rsidR="00D63A51" w:rsidRPr="00851333" w:rsidRDefault="00D63A51" w:rsidP="00D63A51">
      <w:pPr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</w:p>
    <w:p w:rsidR="00D63A51" w:rsidRPr="00851333" w:rsidRDefault="00D63A51" w:rsidP="00D63A51">
      <w:pPr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hAnsi="Times New Roman" w:cs="Times New Roman"/>
          <w:sz w:val="22"/>
          <w:szCs w:val="22"/>
        </w:rPr>
        <w:br w:type="page"/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Appendix 2 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Part a) socio demographic questions; 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Part b) ad hoc questions aimed at measuring the religious involvement; 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Are you a believer? Yes/No;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If yes, how much would you define yourself as a believer? (from 1 = Little, to 4 = Very Much);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In which of the following religions do you identify? Christianity/Judaism/Islam/Other;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 xml:space="preserve">How often do you pray or participate in group religious </w:t>
      </w:r>
      <w:proofErr w:type="gramStart"/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rituals?(</w:t>
      </w:r>
      <w:proofErr w:type="gramEnd"/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from 1 = Never, to 6 = Every day);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How well do you know the doctrine (principles and teachings) of your religion? (from 1 = Not at all, to 4 = Very Much);</w:t>
      </w: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ab/>
      </w: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br/>
        <w:t>How much do you agree with the doctrine (principles and teachings) of your religion? (from 1 = Not at all, to 4 = Very Much).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Part c) ad hoc questions aimed at assessing what divine forgiveness is; 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List 3 keywords that come to mind when thinking about divine forgiveness:</w:t>
      </w:r>
    </w:p>
    <w:p w:rsidR="00D63A51" w:rsidRPr="00851333" w:rsidRDefault="00D63A51" w:rsidP="00D63A5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Part d) ad hoc questions aimed at assessing what sins are; 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For what types of sin, in your opinion, should one ask forgiveness from God? For sins against God himself/For sins against other people/For sins against creation or nature/ For all types of sin.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 xml:space="preserve">In your opinion, what is a </w:t>
      </w:r>
      <w:proofErr w:type="gramStart"/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sin?_</w:t>
      </w:r>
      <w:proofErr w:type="gramEnd"/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_____________</w:t>
      </w:r>
    </w:p>
    <w:p w:rsidR="00D63A51" w:rsidRPr="00851333" w:rsidRDefault="00D63A51" w:rsidP="00D63A51">
      <w:pPr>
        <w:spacing w:after="16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sz w:val="22"/>
          <w:szCs w:val="22"/>
        </w:rPr>
        <w:t>Part e) which are the conditions under which divine forgiveness occurs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In your opinion: 1)</w:t>
      </w: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 xml:space="preserve">God forgives only if (specify under what conditions or circumstances God forgives): _________________ </w:t>
      </w: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2) </w:t>
      </w: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 xml:space="preserve">God forgives always, unconditionally </w:t>
      </w:r>
      <w:r w:rsidRPr="00851333">
        <w:rPr>
          <w:rFonts w:ascii="Times New Roman" w:eastAsia="Times New Roman" w:hAnsi="Times New Roman" w:cs="Times New Roman"/>
          <w:sz w:val="22"/>
          <w:szCs w:val="22"/>
        </w:rPr>
        <w:t xml:space="preserve">3) </w:t>
      </w: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God never forgives completely and constantly puts us to the test</w:t>
      </w:r>
    </w:p>
    <w:p w:rsidR="00D63A51" w:rsidRPr="00851333" w:rsidRDefault="00D63A51" w:rsidP="00D63A5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Express your level of agreement/disagreement with the following statements:</w:t>
      </w:r>
    </w:p>
    <w:p w:rsidR="00D63A51" w:rsidRPr="00851333" w:rsidRDefault="00D63A51" w:rsidP="00D63A51">
      <w:pP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   a. God forgives me when I commit serious sins (from 1 = Disagree, to 5 = Agree);</w:t>
      </w:r>
    </w:p>
    <w:p w:rsidR="00D63A51" w:rsidRPr="00851333" w:rsidRDefault="00D63A51" w:rsidP="00D63A51">
      <w:pP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   b. God forgives me when I commit minor sins (from 1 = Disagree, to 5 = Agree);</w:t>
      </w:r>
    </w:p>
    <w:p w:rsidR="00D63A51" w:rsidRPr="00851333" w:rsidRDefault="00D63A51" w:rsidP="00D63A51">
      <w:pP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   c. God forgives me when I commit offenses (from 1 = Disagree, to 5 = Agree);</w:t>
      </w:r>
    </w:p>
    <w:p w:rsidR="00D63A51" w:rsidRDefault="00D63A51" w:rsidP="00D63A51">
      <w:pPr>
        <w:spacing w:after="160" w:line="36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851333">
        <w:rPr>
          <w:rFonts w:ascii="Times New Roman" w:eastAsia="Times New Roman" w:hAnsi="Times New Roman" w:cs="Times New Roman"/>
          <w:i/>
          <w:sz w:val="22"/>
          <w:szCs w:val="22"/>
        </w:rPr>
        <w:t>   d. God forgives me when I do something wrong (from 1 = Disagree, to 5 = Agree).</w:t>
      </w:r>
    </w:p>
    <w:p w:rsidR="00E002B4" w:rsidRDefault="00E002B4">
      <w:bookmarkStart w:id="0" w:name="_GoBack"/>
      <w:bookmarkEnd w:id="0"/>
    </w:p>
    <w:sectPr w:rsidR="00E002B4" w:rsidSect="00B53FC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F44F5D"/>
    <w:multiLevelType w:val="multilevel"/>
    <w:tmpl w:val="C644C5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74C74F4F"/>
    <w:multiLevelType w:val="multilevel"/>
    <w:tmpl w:val="C22E0C7C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51"/>
    <w:rsid w:val="002F5287"/>
    <w:rsid w:val="00B53FCD"/>
    <w:rsid w:val="00D63A51"/>
    <w:rsid w:val="00E0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39932C7-C789-BA48-AC61-0043BB28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63A51"/>
    <w:pPr>
      <w:autoSpaceDE w:val="0"/>
      <w:autoSpaceDN w:val="0"/>
      <w:adjustRightInd w:val="0"/>
    </w:pPr>
    <w:rPr>
      <w:rFonts w:ascii="Courier New" w:eastAsia="Courier New" w:hAnsi="Courier New" w:cs="Courier New"/>
      <w:color w:val="000000"/>
      <w:sz w:val="28"/>
      <w:szCs w:val="28"/>
      <w:lang w:val="en-CA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5-09T13:58:00Z</dcterms:created>
  <dcterms:modified xsi:type="dcterms:W3CDTF">2025-05-09T13:59:00Z</dcterms:modified>
</cp:coreProperties>
</file>